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C42E" w14:textId="6E09752B" w:rsidR="00FA274B" w:rsidRPr="00DD5D30" w:rsidRDefault="00E82994">
      <w:pPr>
        <w:rPr>
          <w:rFonts w:ascii="Times New Roman" w:hAnsi="Times New Roman" w:cs="Times New Roman"/>
          <w:b/>
          <w:bCs/>
          <w:sz w:val="22"/>
        </w:rPr>
      </w:pPr>
      <w:r w:rsidRPr="00DD5D30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27AE9F1C" w14:textId="77777777" w:rsidR="004E7094" w:rsidRPr="00DD5D30" w:rsidRDefault="004E7094">
      <w:pPr>
        <w:rPr>
          <w:rFonts w:ascii="Times New Roman" w:hAnsi="Times New Roman" w:cs="Times New Roman"/>
          <w:sz w:val="22"/>
        </w:rPr>
      </w:pPr>
    </w:p>
    <w:p w14:paraId="221715E7" w14:textId="04EBC8A7" w:rsidR="004E7094" w:rsidRPr="00DD5D30" w:rsidRDefault="00E82994">
      <w:pPr>
        <w:rPr>
          <w:rFonts w:ascii="Times New Roman" w:hAnsi="Times New Roman" w:cs="Times New Roman"/>
          <w:sz w:val="22"/>
        </w:rPr>
      </w:pPr>
      <w:r w:rsidRPr="00DD5D3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70FC0">
        <w:rPr>
          <w:rFonts w:ascii="Times New Roman" w:hAnsi="Times New Roman" w:cs="Times New Roman"/>
          <w:b/>
          <w:bCs/>
          <w:sz w:val="22"/>
        </w:rPr>
        <w:t>S</w:t>
      </w:r>
      <w:r w:rsidRPr="00DD5D30">
        <w:rPr>
          <w:rFonts w:ascii="Times New Roman" w:hAnsi="Times New Roman" w:cs="Times New Roman"/>
          <w:b/>
          <w:bCs/>
          <w:sz w:val="22"/>
        </w:rPr>
        <w:t xml:space="preserve">1. </w:t>
      </w:r>
      <w:r w:rsidRPr="00DD5D30">
        <w:rPr>
          <w:rFonts w:ascii="Times New Roman" w:hAnsi="Times New Roman" w:cs="Times New Roman"/>
          <w:sz w:val="22"/>
        </w:rPr>
        <w:t>Search ter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E7094" w14:paraId="116ACC09" w14:textId="77777777" w:rsidTr="004E7094">
        <w:trPr>
          <w:trHeight w:val="2210"/>
        </w:trPr>
        <w:tc>
          <w:tcPr>
            <w:tcW w:w="8522" w:type="dxa"/>
          </w:tcPr>
          <w:p w14:paraId="443DE9CD" w14:textId="77777777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5D30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DD5D30">
              <w:rPr>
                <w:rFonts w:ascii="Times New Roman" w:hAnsi="Times New Roman" w:cs="Times New Roman"/>
                <w:b/>
                <w:bCs/>
                <w:sz w:val="22"/>
              </w:rPr>
              <w:t xml:space="preserve">ubMed: </w:t>
            </w:r>
          </w:p>
          <w:p w14:paraId="62C74339" w14:textId="5AD88F0E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/>
                <w:sz w:val="22"/>
              </w:rPr>
              <w:t>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ubber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thera-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tub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chain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>[All fields]) AND (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variable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accommodating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esistance train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free weigh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ack squa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ench press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deadlif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weightlift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>[All fields]) AND 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kinetic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kinematic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for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power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[All fields]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velocity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>[All fields])</w:t>
            </w:r>
          </w:p>
        </w:tc>
      </w:tr>
      <w:tr w:rsidR="004E7094" w14:paraId="53A5D52C" w14:textId="77777777" w:rsidTr="004E7094">
        <w:trPr>
          <w:trHeight w:val="1830"/>
        </w:trPr>
        <w:tc>
          <w:tcPr>
            <w:tcW w:w="8522" w:type="dxa"/>
          </w:tcPr>
          <w:p w14:paraId="557B2E19" w14:textId="77777777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5D30">
              <w:rPr>
                <w:rFonts w:ascii="Times New Roman" w:hAnsi="Times New Roman" w:cs="Times New Roman"/>
                <w:b/>
                <w:bCs/>
                <w:sz w:val="22"/>
              </w:rPr>
              <w:t>Web of Science:</w:t>
            </w:r>
          </w:p>
          <w:p w14:paraId="29E40EF4" w14:textId="2C302E47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DD5D30">
              <w:rPr>
                <w:rFonts w:ascii="Times New Roman" w:hAnsi="Times New Roman" w:cs="Times New Roman"/>
                <w:sz w:val="22"/>
              </w:rPr>
              <w:t>1. TS = 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ubber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thera-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tub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chain)</w:t>
            </w:r>
          </w:p>
          <w:p w14:paraId="2D1E6D39" w14:textId="56731D4A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DD5D30">
              <w:rPr>
                <w:rFonts w:ascii="Times New Roman" w:hAnsi="Times New Roman" w:cs="Times New Roman"/>
                <w:sz w:val="22"/>
              </w:rPr>
              <w:t>2. TS = 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variable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accommodating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esistance train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free weigh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ack squa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ench press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deadlift OR weightlifting)</w:t>
            </w:r>
          </w:p>
          <w:p w14:paraId="03510199" w14:textId="77777777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DD5D30">
              <w:rPr>
                <w:rFonts w:ascii="Times New Roman" w:hAnsi="Times New Roman" w:cs="Times New Roman"/>
                <w:sz w:val="22"/>
              </w:rPr>
              <w:t>3. TS = (kinetic OR kinematic OR force OR power OR velocity)</w:t>
            </w:r>
          </w:p>
          <w:p w14:paraId="09C131F2" w14:textId="4799733E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DD5D30">
              <w:rPr>
                <w:rFonts w:ascii="Times New Roman" w:hAnsi="Times New Roman" w:cs="Times New Roman"/>
                <w:sz w:val="22"/>
              </w:rPr>
              <w:t>. #1 AND #2 AND #3</w:t>
            </w:r>
          </w:p>
        </w:tc>
      </w:tr>
      <w:tr w:rsidR="001D1500" w14:paraId="07EA52FF" w14:textId="77777777" w:rsidTr="004E7094">
        <w:trPr>
          <w:trHeight w:val="1502"/>
        </w:trPr>
        <w:tc>
          <w:tcPr>
            <w:tcW w:w="8522" w:type="dxa"/>
          </w:tcPr>
          <w:p w14:paraId="69549149" w14:textId="77777777" w:rsidR="004E7094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5D30">
              <w:rPr>
                <w:rFonts w:ascii="Times New Roman" w:hAnsi="Times New Roman" w:cs="Times New Roman"/>
                <w:b/>
                <w:bCs/>
                <w:sz w:val="22"/>
              </w:rPr>
              <w:t>SPORTDiscus:</w:t>
            </w:r>
          </w:p>
          <w:p w14:paraId="6B0A5EF8" w14:textId="2A128E8F" w:rsidR="001D1500" w:rsidRPr="00DD5D30" w:rsidRDefault="004E7094" w:rsidP="00DD5D3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D5D30">
              <w:rPr>
                <w:rFonts w:ascii="Times New Roman" w:hAnsi="Times New Roman" w:cs="Times New Roman"/>
                <w:sz w:val="22"/>
              </w:rPr>
              <w:t>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ubber 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thera-band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elastic tub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chain) AND (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variable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accommodating resistance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resistance training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free weigh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ack squat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“</w:t>
            </w:r>
            <w:r w:rsidRPr="00DD5D30">
              <w:rPr>
                <w:rFonts w:ascii="Times New Roman" w:hAnsi="Times New Roman" w:cs="Times New Roman"/>
                <w:sz w:val="22"/>
              </w:rPr>
              <w:t>bench press</w:t>
            </w:r>
            <w:r w:rsidR="002C5EE7" w:rsidRPr="00DD5D30">
              <w:rPr>
                <w:rFonts w:ascii="Times New Roman" w:hAnsi="Times New Roman" w:cs="Times New Roman"/>
                <w:sz w:val="22"/>
              </w:rPr>
              <w:t>”</w:t>
            </w:r>
            <w:r w:rsidRPr="00DD5D30">
              <w:rPr>
                <w:rFonts w:ascii="Times New Roman" w:hAnsi="Times New Roman" w:cs="Times New Roman"/>
                <w:sz w:val="22"/>
              </w:rPr>
              <w:t xml:space="preserve"> OR deadlift OR weightlifting) AND (kinetic OR kinematic OR force OR power OR velocity)</w:t>
            </w:r>
          </w:p>
        </w:tc>
      </w:tr>
    </w:tbl>
    <w:p w14:paraId="4E8DC4C3" w14:textId="164FA0CC" w:rsidR="006144AB" w:rsidRPr="00DD5D30" w:rsidRDefault="006144AB" w:rsidP="006144AB">
      <w:pPr>
        <w:widowControl/>
        <w:jc w:val="left"/>
        <w:rPr>
          <w:rFonts w:ascii="Times New Roman" w:hAnsi="Times New Roman" w:cs="Times New Roman"/>
          <w:sz w:val="22"/>
        </w:rPr>
      </w:pPr>
    </w:p>
    <w:p w14:paraId="7C53DC16" w14:textId="70BA2CDE" w:rsidR="0006723B" w:rsidRPr="00DD5D30" w:rsidRDefault="0006723B" w:rsidP="00DD5D30">
      <w:pPr>
        <w:spacing w:line="276" w:lineRule="auto"/>
        <w:rPr>
          <w:rFonts w:ascii="Times New Roman" w:hAnsi="Times New Roman" w:cs="Times New Roman"/>
          <w:sz w:val="22"/>
        </w:rPr>
      </w:pPr>
    </w:p>
    <w:sectPr w:rsidR="0006723B" w:rsidRPr="00DD5D30" w:rsidSect="0084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37BBB" w14:textId="77777777" w:rsidR="002B0C62" w:rsidRDefault="002B0C62" w:rsidP="00ED2B46">
      <w:r>
        <w:separator/>
      </w:r>
    </w:p>
  </w:endnote>
  <w:endnote w:type="continuationSeparator" w:id="0">
    <w:p w14:paraId="79F2138B" w14:textId="77777777" w:rsidR="002B0C62" w:rsidRDefault="002B0C62" w:rsidP="00ED2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FBFB3" w14:textId="77777777" w:rsidR="002B0C62" w:rsidRDefault="002B0C62" w:rsidP="00ED2B46">
      <w:r>
        <w:separator/>
      </w:r>
    </w:p>
  </w:footnote>
  <w:footnote w:type="continuationSeparator" w:id="0">
    <w:p w14:paraId="4BE7F305" w14:textId="77777777" w:rsidR="002B0C62" w:rsidRDefault="002B0C62" w:rsidP="00ED2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82994"/>
    <w:rsid w:val="00052EAE"/>
    <w:rsid w:val="0006723B"/>
    <w:rsid w:val="0015579C"/>
    <w:rsid w:val="001C5391"/>
    <w:rsid w:val="001D1500"/>
    <w:rsid w:val="002B0C62"/>
    <w:rsid w:val="002C5EE7"/>
    <w:rsid w:val="002D0B08"/>
    <w:rsid w:val="003C1789"/>
    <w:rsid w:val="004E7094"/>
    <w:rsid w:val="00577AF2"/>
    <w:rsid w:val="00612779"/>
    <w:rsid w:val="006144AB"/>
    <w:rsid w:val="00660182"/>
    <w:rsid w:val="00670FC0"/>
    <w:rsid w:val="006D3EF3"/>
    <w:rsid w:val="006F294F"/>
    <w:rsid w:val="00706F43"/>
    <w:rsid w:val="008445CB"/>
    <w:rsid w:val="0093129F"/>
    <w:rsid w:val="00AE23A5"/>
    <w:rsid w:val="00C12F48"/>
    <w:rsid w:val="00C51563"/>
    <w:rsid w:val="00DD5D30"/>
    <w:rsid w:val="00E4698A"/>
    <w:rsid w:val="00E82994"/>
    <w:rsid w:val="00E95DB7"/>
    <w:rsid w:val="00ED2B46"/>
    <w:rsid w:val="00F14EF5"/>
    <w:rsid w:val="00FA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EE030"/>
  <w15:chartTrackingRefBased/>
  <w15:docId w15:val="{32EF02EB-51A9-460F-B062-B0578B4F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B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B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90C39-08A0-47ED-BAA7-3FD85C8C1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n</dc:creator>
  <cp:keywords/>
  <dc:description/>
  <cp:lastModifiedBy>shi lin</cp:lastModifiedBy>
  <cp:revision>16</cp:revision>
  <dcterms:created xsi:type="dcterms:W3CDTF">2021-12-04T09:44:00Z</dcterms:created>
  <dcterms:modified xsi:type="dcterms:W3CDTF">2022-04-07T15:16:00Z</dcterms:modified>
</cp:coreProperties>
</file>